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F9C5D" w14:textId="4101B5FB" w:rsidR="00F92191" w:rsidRPr="00F92191" w:rsidRDefault="0036636E" w:rsidP="00F92191">
      <w:pPr>
        <w:widowControl/>
        <w:snapToGrid w:val="0"/>
        <w:spacing w:line="480" w:lineRule="auto"/>
        <w:jc w:val="left"/>
        <w:rPr>
          <w:rFonts w:ascii="Times New Roman" w:eastAsia="Times New Roman" w:hAnsi="Times New Roman" w:cs="Times New Roman"/>
          <w:kern w:val="0"/>
          <w:sz w:val="24"/>
          <w:lang w:eastAsia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0174BF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le </w:t>
      </w:r>
      <w:r w:rsidR="00822E9B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593FFF">
        <w:rPr>
          <w:rFonts w:ascii="Times New Roman" w:eastAsia="Times New Roman" w:hAnsi="Times New Roman" w:cs="Times New Roman"/>
          <w:b/>
          <w:sz w:val="24"/>
        </w:rPr>
        <w:t>Table S</w:t>
      </w:r>
      <w:r>
        <w:rPr>
          <w:rFonts w:ascii="Times New Roman" w:eastAsia="Times New Roman" w:hAnsi="Times New Roman" w:cs="Times New Roman"/>
          <w:b/>
          <w:sz w:val="24"/>
        </w:rPr>
        <w:t>2</w:t>
      </w:r>
      <w:r w:rsidRPr="00593FFF">
        <w:rPr>
          <w:rFonts w:ascii="Times New Roman" w:eastAsia="Times New Roman" w:hAnsi="Times New Roman" w:cs="Times New Roman"/>
          <w:sz w:val="24"/>
        </w:rPr>
        <w:t>.</w:t>
      </w:r>
      <w:r>
        <w:rPr>
          <w:rFonts w:ascii="Times New Roman" w:eastAsia="Times New Roman" w:hAnsi="Times New Roman" w:cs="Times New Roman"/>
          <w:sz w:val="24"/>
        </w:rPr>
        <w:t xml:space="preserve"> Change in</w:t>
      </w:r>
      <w:r w:rsidR="00AF7EE2">
        <w:rPr>
          <w:rFonts w:ascii="Times New Roman" w:eastAsia="Times New Roman" w:hAnsi="Times New Roman" w:cs="Times New Roman"/>
          <w:sz w:val="24"/>
        </w:rPr>
        <w:t xml:space="preserve"> the</w:t>
      </w:r>
      <w:r w:rsidRPr="001F10B1">
        <w:t xml:space="preserve"> </w:t>
      </w:r>
      <w:r w:rsidRPr="001F10B1">
        <w:rPr>
          <w:rFonts w:ascii="Times New Roman" w:eastAsia="Times New Roman" w:hAnsi="Times New Roman" w:cs="Times New Roman"/>
          <w:sz w:val="24"/>
        </w:rPr>
        <w:t>LDL-C/</w:t>
      </w:r>
      <w:proofErr w:type="spellStart"/>
      <w:r w:rsidRPr="001F10B1">
        <w:rPr>
          <w:rFonts w:ascii="Times New Roman" w:eastAsia="Times New Roman" w:hAnsi="Times New Roman" w:cs="Times New Roman"/>
          <w:sz w:val="24"/>
        </w:rPr>
        <w:t>ApoB</w:t>
      </w:r>
      <w:proofErr w:type="spellEnd"/>
      <w:r w:rsidRPr="001F10B1">
        <w:rPr>
          <w:rFonts w:ascii="Times New Roman" w:eastAsia="Times New Roman" w:hAnsi="Times New Roman" w:cs="Times New Roman"/>
          <w:sz w:val="24"/>
        </w:rPr>
        <w:t xml:space="preserve"> and TG/</w:t>
      </w:r>
      <w:proofErr w:type="spellStart"/>
      <w:r w:rsidRPr="001F10B1">
        <w:rPr>
          <w:rFonts w:ascii="Times New Roman" w:eastAsia="Times New Roman" w:hAnsi="Times New Roman" w:cs="Times New Roman"/>
          <w:sz w:val="24"/>
        </w:rPr>
        <w:t>ApoB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</w:t>
      </w:r>
      <w:r w:rsidR="002A4AB0">
        <w:rPr>
          <w:rFonts w:ascii="Times New Roman" w:eastAsia="Times New Roman" w:hAnsi="Times New Roman" w:cs="Times New Roman"/>
          <w:sz w:val="24"/>
        </w:rPr>
        <w:t>ratios</w:t>
      </w:r>
      <w:r w:rsidRPr="00F92191">
        <w:rPr>
          <w:rFonts w:ascii="Times New Roman" w:eastAsia="Times New Roman" w:hAnsi="Times New Roman" w:cs="Times New Roman"/>
          <w:kern w:val="0"/>
          <w:sz w:val="24"/>
          <w:lang w:eastAsia="en-US"/>
        </w:rPr>
        <w:t xml:space="preserve"> (n = 25)</w:t>
      </w:r>
    </w:p>
    <w:tbl>
      <w:tblPr>
        <w:tblW w:w="9022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610"/>
        <w:gridCol w:w="635"/>
        <w:gridCol w:w="335"/>
        <w:gridCol w:w="612"/>
        <w:gridCol w:w="222"/>
        <w:gridCol w:w="780"/>
        <w:gridCol w:w="319"/>
        <w:gridCol w:w="614"/>
        <w:gridCol w:w="222"/>
        <w:gridCol w:w="650"/>
        <w:gridCol w:w="319"/>
        <w:gridCol w:w="767"/>
        <w:gridCol w:w="222"/>
        <w:gridCol w:w="1715"/>
      </w:tblGrid>
      <w:tr w:rsidR="00BF0662" w14:paraId="607DD906" w14:textId="77777777" w:rsidTr="00E87B52">
        <w:trPr>
          <w:trHeight w:val="1020"/>
        </w:trPr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BA5632" w14:textId="77777777" w:rsidR="00F92191" w:rsidRPr="00F92191" w:rsidRDefault="00F92191" w:rsidP="00F92191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highlight w:val="yellow"/>
                <w:lang w:eastAsia="en-US"/>
              </w:rPr>
            </w:pPr>
          </w:p>
        </w:tc>
        <w:tc>
          <w:tcPr>
            <w:tcW w:w="15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8175FA" w14:textId="38EFAD12" w:rsidR="00F92191" w:rsidRPr="00F92191" w:rsidRDefault="0036636E" w:rsidP="00F92191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highlight w:val="yellow"/>
                <w:lang w:eastAsia="en-US"/>
              </w:rPr>
            </w:pPr>
            <w:r w:rsidRPr="00F92191">
              <w:rPr>
                <w:rFonts w:ascii="Times New Roman" w:eastAsia="Times New Roman" w:hAnsi="Times New Roman" w:cs="Times New Roman"/>
              </w:rPr>
              <w:t>0 week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97C021" w14:textId="77777777" w:rsidR="00F92191" w:rsidRPr="00F92191" w:rsidRDefault="00F92191" w:rsidP="00F92191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17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7A0C74" w14:textId="5DCF6514" w:rsidR="00F92191" w:rsidRPr="00F92191" w:rsidRDefault="0036636E" w:rsidP="00F92191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highlight w:val="yellow"/>
                <w:lang w:eastAsia="en-US"/>
              </w:rPr>
            </w:pPr>
            <w:r w:rsidRPr="00F92191">
              <w:rPr>
                <w:rFonts w:ascii="Times New Roman" w:eastAsia="Times New Roman" w:hAnsi="Times New Roman" w:cs="Times New Roman"/>
              </w:rPr>
              <w:t>24 week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3C9C7A" w14:textId="77777777" w:rsidR="00F92191" w:rsidRPr="00F92191" w:rsidRDefault="00F92191" w:rsidP="00F92191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17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DC17AB" w14:textId="78658C6D" w:rsidR="00F92191" w:rsidRPr="00F92191" w:rsidRDefault="0036636E" w:rsidP="00F92191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highlight w:val="yellow"/>
                <w:lang w:eastAsia="en-US"/>
              </w:rPr>
            </w:pPr>
            <w:r w:rsidRPr="00F92191">
              <w:rPr>
                <w:rFonts w:ascii="Times New Roman" w:eastAsia="Times New Roman" w:hAnsi="Times New Roman" w:cs="Times New Roman"/>
              </w:rPr>
              <w:t>Amount of change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84D9C1" w14:textId="77777777" w:rsidR="00F92191" w:rsidRPr="00F92191" w:rsidRDefault="00F92191" w:rsidP="00F92191">
            <w:pPr>
              <w:widowControl/>
              <w:snapToGrid w:val="0"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A2AAC4" w14:textId="6AC91B78" w:rsidR="00F92191" w:rsidRPr="00F92191" w:rsidRDefault="0036636E" w:rsidP="00F92191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highlight w:val="yellow"/>
                <w:lang w:eastAsia="en-US"/>
              </w:rPr>
            </w:pPr>
            <w:r w:rsidRPr="00F92191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BF0662" w14:paraId="62666B15" w14:textId="77777777" w:rsidTr="00F92191">
        <w:trPr>
          <w:trHeight w:val="1020"/>
        </w:trPr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D352E" w14:textId="77777777" w:rsidR="00F92191" w:rsidRPr="00F92191" w:rsidRDefault="0036636E" w:rsidP="00F92191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F92191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LDL-C/</w:t>
            </w:r>
            <w:proofErr w:type="spellStart"/>
            <w:r w:rsidRPr="00F92191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ApoB</w:t>
            </w:r>
            <w:proofErr w:type="spellEnd"/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E00AC" w14:textId="77777777" w:rsidR="00F92191" w:rsidRPr="00F92191" w:rsidRDefault="0036636E" w:rsidP="00F92191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F92191"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  <w:t>1.1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CB3F4" w14:textId="77777777" w:rsidR="00F92191" w:rsidRPr="00F92191" w:rsidRDefault="0036636E" w:rsidP="00F92191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F92191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±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08004" w14:textId="77777777" w:rsidR="00F92191" w:rsidRPr="00F92191" w:rsidRDefault="0036636E" w:rsidP="00F92191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F92191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2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BBF445" w14:textId="77777777" w:rsidR="00F92191" w:rsidRPr="00F92191" w:rsidRDefault="00F92191" w:rsidP="00F92191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6B43C" w14:textId="77777777" w:rsidR="00F92191" w:rsidRPr="00F92191" w:rsidRDefault="0036636E" w:rsidP="00F92191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F92191">
              <w:rPr>
                <w:rFonts w:ascii="Times New Roman" w:eastAsia="Calibri" w:hAnsi="Times New Roman" w:cs="Times New Roman"/>
                <w:kern w:val="0"/>
                <w:sz w:val="22"/>
                <w:lang w:eastAsia="en-US"/>
              </w:rPr>
              <w:t>1.1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D5257" w14:textId="77777777" w:rsidR="00F92191" w:rsidRPr="00F92191" w:rsidRDefault="0036636E" w:rsidP="00F92191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F92191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±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CA6B3" w14:textId="77777777" w:rsidR="00F92191" w:rsidRPr="00F92191" w:rsidRDefault="0036636E" w:rsidP="00F92191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F92191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2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B40BBA" w14:textId="77777777" w:rsidR="00F92191" w:rsidRPr="00F92191" w:rsidRDefault="00F92191" w:rsidP="00F92191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2AB38" w14:textId="77777777" w:rsidR="00F92191" w:rsidRPr="00F92191" w:rsidRDefault="0036636E" w:rsidP="00F92191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F92191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0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F7C94" w14:textId="77777777" w:rsidR="00F92191" w:rsidRPr="00F92191" w:rsidRDefault="0036636E" w:rsidP="00F92191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F92191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±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B0FB6" w14:textId="77777777" w:rsidR="00F92191" w:rsidRPr="00F92191" w:rsidRDefault="0036636E" w:rsidP="00F92191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F92191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1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5679B5" w14:textId="77777777" w:rsidR="00F92191" w:rsidRPr="00F92191" w:rsidRDefault="00F92191" w:rsidP="00F92191">
            <w:pPr>
              <w:widowControl/>
              <w:snapToGrid w:val="0"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7DE42" w14:textId="77777777" w:rsidR="00F92191" w:rsidRPr="00F92191" w:rsidRDefault="0036636E" w:rsidP="00F92191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F92191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373</w:t>
            </w:r>
          </w:p>
        </w:tc>
      </w:tr>
      <w:tr w:rsidR="00BF0662" w14:paraId="4AFBBF6E" w14:textId="77777777" w:rsidTr="00F92191">
        <w:trPr>
          <w:trHeight w:val="1020"/>
        </w:trPr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E4541F" w14:textId="77777777" w:rsidR="00F92191" w:rsidRPr="00F92191" w:rsidRDefault="0036636E" w:rsidP="00F92191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F92191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TG/</w:t>
            </w:r>
            <w:proofErr w:type="spellStart"/>
            <w:r w:rsidRPr="00F92191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ApoB</w:t>
            </w:r>
            <w:proofErr w:type="spellEnd"/>
          </w:p>
        </w:tc>
        <w:tc>
          <w:tcPr>
            <w:tcW w:w="15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7BF610" w14:textId="77777777" w:rsidR="00F92191" w:rsidRPr="00F92191" w:rsidRDefault="0036636E" w:rsidP="00F92191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F92191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2.4</w:t>
            </w:r>
          </w:p>
          <w:p w14:paraId="1A9BA49F" w14:textId="77777777" w:rsidR="00F92191" w:rsidRPr="00F92191" w:rsidRDefault="0036636E" w:rsidP="00F92191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F92191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[1.8 – 2.6]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073550" w14:textId="77777777" w:rsidR="00F92191" w:rsidRPr="00F92191" w:rsidRDefault="00F92191" w:rsidP="00F92191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17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9517D4" w14:textId="77777777" w:rsidR="00F92191" w:rsidRPr="00F92191" w:rsidRDefault="0036636E" w:rsidP="00F92191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F92191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1.9</w:t>
            </w:r>
          </w:p>
          <w:p w14:paraId="65BFEAB8" w14:textId="77777777" w:rsidR="00F92191" w:rsidRPr="00F92191" w:rsidRDefault="0036636E" w:rsidP="00F92191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F92191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[1.2 – 2.1]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9C725C" w14:textId="77777777" w:rsidR="00F92191" w:rsidRPr="00F92191" w:rsidRDefault="00F92191" w:rsidP="00F92191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17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DBDAE9" w14:textId="77777777" w:rsidR="00F92191" w:rsidRPr="00F92191" w:rsidRDefault="0036636E" w:rsidP="00F92191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F92191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-0.5</w:t>
            </w:r>
          </w:p>
          <w:p w14:paraId="6769EBEB" w14:textId="77777777" w:rsidR="00F92191" w:rsidRPr="00F92191" w:rsidRDefault="0036636E" w:rsidP="00F92191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F92191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[-1.0 – -0.1]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8C76F4" w14:textId="77777777" w:rsidR="00F92191" w:rsidRPr="00F92191" w:rsidRDefault="00F92191" w:rsidP="00F92191">
            <w:pPr>
              <w:widowControl/>
              <w:snapToGrid w:val="0"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BC4DA6" w14:textId="24330DE0" w:rsidR="00F92191" w:rsidRPr="00F92191" w:rsidRDefault="0036636E" w:rsidP="00F92191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F92191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007</w:t>
            </w:r>
            <w:r w:rsidR="009F3FB9" w:rsidRPr="00593FFF">
              <w:rPr>
                <w:rFonts w:ascii="Times New Roman" w:eastAsia="Times New Roman" w:hAnsi="Times New Roman" w:cs="Times New Roman"/>
              </w:rPr>
              <w:t>*</w:t>
            </w:r>
          </w:p>
        </w:tc>
      </w:tr>
    </w:tbl>
    <w:p w14:paraId="12B1E055" w14:textId="77777777" w:rsidR="00F92191" w:rsidRPr="00F92191" w:rsidRDefault="0036636E" w:rsidP="00F92191">
      <w:pPr>
        <w:widowControl/>
        <w:snapToGrid w:val="0"/>
        <w:spacing w:line="480" w:lineRule="auto"/>
        <w:jc w:val="left"/>
        <w:rPr>
          <w:rFonts w:ascii="Times New Roman" w:eastAsia="Times New Roman" w:hAnsi="Times New Roman" w:cs="Times New Roman"/>
          <w:kern w:val="0"/>
          <w:sz w:val="24"/>
          <w:lang w:eastAsia="en-US"/>
        </w:rPr>
      </w:pPr>
      <w:r w:rsidRPr="00F92191">
        <w:rPr>
          <w:rFonts w:ascii="Times New Roman" w:eastAsia="Times New Roman" w:hAnsi="Times New Roman" w:cs="Times New Roman"/>
          <w:kern w:val="0"/>
          <w:sz w:val="24"/>
          <w:lang w:eastAsia="en-US"/>
        </w:rPr>
        <w:t>Data are presented as the mean ± standard deviation or median (interquartile range).</w:t>
      </w:r>
    </w:p>
    <w:p w14:paraId="4CF7D6F3" w14:textId="6E436D34" w:rsidR="00F92191" w:rsidRPr="00F92191" w:rsidRDefault="0036636E" w:rsidP="00F92191">
      <w:pPr>
        <w:widowControl/>
        <w:snapToGrid w:val="0"/>
        <w:spacing w:line="480" w:lineRule="auto"/>
        <w:jc w:val="left"/>
        <w:rPr>
          <w:rFonts w:ascii="Times New Roman" w:eastAsia="Times New Roman" w:hAnsi="Times New Roman" w:cs="Times New Roman"/>
          <w:kern w:val="0"/>
          <w:sz w:val="24"/>
          <w:lang w:eastAsia="en-US"/>
        </w:rPr>
      </w:pPr>
      <w:r w:rsidRPr="00F92191">
        <w:rPr>
          <w:rFonts w:ascii="Times New Roman" w:eastAsia="Times New Roman" w:hAnsi="Times New Roman" w:cs="Times New Roman"/>
          <w:kern w:val="0"/>
          <w:sz w:val="24"/>
          <w:lang w:eastAsia="en-US"/>
        </w:rPr>
        <w:t>*Indicates statistical significance. Paired t-test, (</w:t>
      </w:r>
      <w:r w:rsidR="00954EC4" w:rsidRPr="00F92191">
        <w:rPr>
          <w:rFonts w:ascii="Times New Roman" w:eastAsia="Times New Roman" w:hAnsi="Times New Roman" w:cs="Times New Roman"/>
          <w:kern w:val="0"/>
          <w:sz w:val="24"/>
          <w:lang w:eastAsia="en-US"/>
        </w:rPr>
        <w:t>versus</w:t>
      </w:r>
      <w:r w:rsidR="00DD58F0" w:rsidRPr="00F92191">
        <w:rPr>
          <w:rFonts w:ascii="Times New Roman" w:eastAsia="Times New Roman" w:hAnsi="Times New Roman" w:cs="Times New Roman"/>
          <w:kern w:val="0"/>
          <w:sz w:val="24"/>
          <w:lang w:eastAsia="en-US"/>
        </w:rPr>
        <w:t xml:space="preserve"> </w:t>
      </w:r>
      <w:r w:rsidRPr="00F92191">
        <w:rPr>
          <w:rFonts w:ascii="Times New Roman" w:eastAsia="Times New Roman" w:hAnsi="Times New Roman" w:cs="Times New Roman"/>
          <w:kern w:val="0"/>
          <w:sz w:val="24"/>
          <w:lang w:eastAsia="en-US"/>
        </w:rPr>
        <w:t>0 weeks) *p &lt; 0.05; Wilcoxon signed-rank test, (versus 0 weeks) *p &lt; 0.05.</w:t>
      </w:r>
    </w:p>
    <w:p w14:paraId="5AFDF959" w14:textId="77777777" w:rsidR="00F92191" w:rsidRPr="00F92191" w:rsidRDefault="0036636E" w:rsidP="00F92191">
      <w:pPr>
        <w:widowControl/>
        <w:snapToGrid w:val="0"/>
        <w:spacing w:line="480" w:lineRule="auto"/>
        <w:jc w:val="left"/>
        <w:rPr>
          <w:rFonts w:ascii="Times New Roman" w:eastAsia="Times New Roman" w:hAnsi="Times New Roman" w:cs="Times New Roman"/>
          <w:kern w:val="0"/>
          <w:sz w:val="24"/>
          <w:lang w:eastAsia="en-US"/>
        </w:rPr>
      </w:pPr>
      <w:r w:rsidRPr="00F92191">
        <w:rPr>
          <w:rFonts w:ascii="Times New Roman" w:eastAsia="Times New Roman" w:hAnsi="Times New Roman" w:cs="Times New Roman"/>
          <w:kern w:val="0"/>
          <w:sz w:val="24"/>
          <w:lang w:eastAsia="en-US"/>
        </w:rPr>
        <w:t xml:space="preserve">“Amount of </w:t>
      </w:r>
      <w:r w:rsidRPr="00F92191">
        <w:rPr>
          <w:rFonts w:ascii="Times New Roman" w:eastAsia="Times New Roman" w:hAnsi="Times New Roman" w:cs="Times New Roman"/>
          <w:kern w:val="0"/>
          <w:sz w:val="24"/>
          <w:lang w:eastAsia="en-US"/>
        </w:rPr>
        <w:t>change” is the change between 0 and 24 weeks.</w:t>
      </w:r>
    </w:p>
    <w:p w14:paraId="7E386BDA" w14:textId="183EBFA5" w:rsidR="00CE3FE7" w:rsidRDefault="0036636E" w:rsidP="00F92191">
      <w:r w:rsidRPr="00F92191">
        <w:rPr>
          <w:rFonts w:ascii="Times New Roman" w:eastAsia="Times New Roman" w:hAnsi="Times New Roman" w:cs="Times New Roman"/>
          <w:kern w:val="0"/>
          <w:sz w:val="22"/>
          <w:lang w:eastAsia="en-US"/>
        </w:rPr>
        <w:t>LDL-C, low-density lipoprotein-cholesterol; Apo, apolipoprotein;</w:t>
      </w:r>
      <w:r>
        <w:rPr>
          <w:rFonts w:ascii="Times New Roman" w:eastAsia="Times New Roman" w:hAnsi="Times New Roman" w:cs="Times New Roman"/>
          <w:kern w:val="0"/>
          <w:sz w:val="22"/>
          <w:lang w:eastAsia="en-US"/>
        </w:rPr>
        <w:t xml:space="preserve"> </w:t>
      </w:r>
      <w:r w:rsidRPr="00F92191">
        <w:rPr>
          <w:rFonts w:ascii="Times New Roman" w:eastAsia="Times New Roman" w:hAnsi="Times New Roman" w:cs="Times New Roman"/>
          <w:kern w:val="0"/>
          <w:sz w:val="22"/>
          <w:lang w:eastAsia="en-US"/>
        </w:rPr>
        <w:t>TG, triglyceride.</w:t>
      </w:r>
    </w:p>
    <w:sectPr w:rsidR="00CE3FE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191"/>
    <w:rsid w:val="000174BF"/>
    <w:rsid w:val="001F10B1"/>
    <w:rsid w:val="002A4AB0"/>
    <w:rsid w:val="002A7E47"/>
    <w:rsid w:val="0036636E"/>
    <w:rsid w:val="00490C90"/>
    <w:rsid w:val="00593FFF"/>
    <w:rsid w:val="007C5410"/>
    <w:rsid w:val="00822E9B"/>
    <w:rsid w:val="00954EC4"/>
    <w:rsid w:val="009F3FB9"/>
    <w:rsid w:val="00AF7EE2"/>
    <w:rsid w:val="00BF0662"/>
    <w:rsid w:val="00CC5B26"/>
    <w:rsid w:val="00CE3FE7"/>
    <w:rsid w:val="00DA19A0"/>
    <w:rsid w:val="00DD58F0"/>
    <w:rsid w:val="00DE2E38"/>
    <w:rsid w:val="00F92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D41F9"/>
  <w15:chartTrackingRefBased/>
  <w15:docId w15:val="{D1951CA7-6F6E-4EDC-BBEB-009950EB3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F9219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191"/>
  </w:style>
  <w:style w:type="character" w:styleId="CommentReference">
    <w:name w:val="annotation reference"/>
    <w:rsid w:val="00F92191"/>
    <w:rPr>
      <w:sz w:val="18"/>
    </w:rPr>
  </w:style>
  <w:style w:type="paragraph" w:styleId="Header">
    <w:name w:val="header"/>
    <w:basedOn w:val="Normal"/>
    <w:link w:val="HeaderChar"/>
    <w:uiPriority w:val="99"/>
    <w:unhideWhenUsed/>
    <w:rsid w:val="009F3FB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F3FB9"/>
  </w:style>
  <w:style w:type="paragraph" w:styleId="Footer">
    <w:name w:val="footer"/>
    <w:basedOn w:val="Normal"/>
    <w:link w:val="FooterChar"/>
    <w:uiPriority w:val="99"/>
    <w:unhideWhenUsed/>
    <w:rsid w:val="009F3FB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F3FB9"/>
  </w:style>
  <w:style w:type="paragraph" w:styleId="Revision">
    <w:name w:val="Revision"/>
    <w:hidden/>
    <w:uiPriority w:val="99"/>
    <w:semiHidden/>
    <w:rsid w:val="00CC5B2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AB0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AB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89</Words>
  <Characters>521</Characters>
  <Application>Microsoft Office Word</Application>
  <DocSecurity>0</DocSecurity>
  <Lines>14</Lines>
  <Paragraphs>5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 Y</dc:creator>
  <cp:keywords>fileTagC:36a14a9b21dc7821dd997881fba46f8f47ec12a2</cp:keywords>
  <cp:lastModifiedBy>Author</cp:lastModifiedBy>
  <cp:revision>12</cp:revision>
  <dcterms:created xsi:type="dcterms:W3CDTF">2023-03-25T20:36:00Z</dcterms:created>
  <dcterms:modified xsi:type="dcterms:W3CDTF">2023-04-05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b48c98c45c38cc67b042d8d35fab8593a35dd918246da459d0398ab4dd472e</vt:lpwstr>
  </property>
</Properties>
</file>